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187" w:rsidRDefault="009457FF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Figure </w:t>
      </w:r>
      <w:proofErr w:type="spellStart"/>
      <w:r w:rsidR="003B4CD6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1</w:t>
      </w:r>
      <w:proofErr w:type="spellEnd"/>
      <w:r w:rsidR="001451F7" w:rsidRPr="00011652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: </w:t>
      </w:r>
      <w:proofErr w:type="spellStart"/>
      <w:r w:rsidR="006D5187">
        <w:rPr>
          <w:rFonts w:ascii="Calibri" w:eastAsia="Times New Roman" w:hAnsi="Calibri" w:cs="Times New Roman"/>
          <w:b/>
          <w:bCs/>
          <w:color w:val="000000"/>
          <w:lang w:eastAsia="en-GB"/>
        </w:rPr>
        <w:t>Scatterplots</w:t>
      </w:r>
      <w:proofErr w:type="spellEnd"/>
      <w:r w:rsidR="006D5187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and CEAC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6D5187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of the different scenarios</w:t>
      </w:r>
    </w:p>
    <w:p w:rsidR="001451F7" w:rsidRDefault="001451F7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Scenario</w:t>
      </w:r>
      <w:r w:rsidR="006D5187"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 1</w:t>
      </w:r>
      <w:r w:rsidR="00A50513"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: baseline characteristics of the LEAD study</w:t>
      </w:r>
    </w:p>
    <w:p w:rsidR="005D28A3" w:rsidRPr="00BD3F6D" w:rsidRDefault="005D28A3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(A)</w:t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  <w:t>(B)</w:t>
      </w:r>
    </w:p>
    <w:p w:rsidR="001451F7" w:rsidRDefault="00BD50DD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noProof/>
          <w:lang w:val="en-IN" w:eastAsia="en-IN"/>
        </w:rPr>
        <w:drawing>
          <wp:inline distT="0" distB="0" distL="0" distR="0">
            <wp:extent cx="2745441" cy="1524000"/>
            <wp:effectExtent l="0" t="0" r="0" b="0"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3FBA01A-8E32-49B6-8F8E-DEEE3B4419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3FBA01A-8E32-49B6-8F8E-DEEE3B4419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8500" cy="1525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565417" cy="1554480"/>
            <wp:effectExtent l="0" t="0" r="6350" b="7620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67F9453-327C-4FEC-8870-79F2C100B8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67F9453-327C-4FEC-8870-79F2C100B8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7874" cy="155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1F7" w:rsidRDefault="006D5187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Scenario 2</w:t>
      </w:r>
      <w:r w:rsidR="00BD3F6D"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: number of severe hypoglycaemia events needing medical assistance equal to no</w:t>
      </w:r>
      <w:r w:rsidR="00A74D3F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t needing</w:t>
      </w:r>
      <w:r w:rsidR="00BD3F6D"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 medical assistance</w:t>
      </w:r>
    </w:p>
    <w:p w:rsidR="00F0275B" w:rsidRPr="00BD3F6D" w:rsidRDefault="00F0275B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(C) </w:t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  <w:t>(D)</w:t>
      </w:r>
    </w:p>
    <w:p w:rsidR="001451F7" w:rsidRDefault="00364EAA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noProof/>
          <w:lang w:val="en-IN" w:eastAsia="en-IN"/>
        </w:rPr>
        <w:drawing>
          <wp:inline distT="0" distB="0" distL="0" distR="0">
            <wp:extent cx="2743200" cy="1522756"/>
            <wp:effectExtent l="0" t="0" r="0" b="1270"/>
            <wp:docPr id="27" name="Picture 26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0C8FBB5-4430-47F3-BC8F-A42525AC5D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0C8FBB5-4430-47F3-BC8F-A42525AC5D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9251" cy="152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552842" cy="1546860"/>
            <wp:effectExtent l="0" t="0" r="0" b="0"/>
            <wp:docPr id="26" name="Picture 2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257227F-027E-4D46-A42F-51AD0D9756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257227F-027E-4D46-A42F-51AD0D9756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1176" cy="15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903" w:rsidRDefault="00A91903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Scenario </w:t>
      </w:r>
      <w:r w:rsidR="006D5187"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3</w:t>
      </w:r>
      <w:r w:rsid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: </w:t>
      </w:r>
      <w:r w:rsidR="00144221" w:rsidRP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rates of severe hypoglyc</w:t>
      </w:r>
      <w:r w:rsidR="0044205E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a</w:t>
      </w:r>
      <w:bookmarkStart w:id="0" w:name="_GoBack"/>
      <w:bookmarkEnd w:id="0"/>
      <w:r w:rsidR="00144221" w:rsidRP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emia were the upper bound of the 95% confidence interval of insulin Glargine treatment and the lower bound of 95% confidence interval of NPH insulin treatment</w:t>
      </w:r>
    </w:p>
    <w:p w:rsidR="00F0275B" w:rsidRPr="00BD3F6D" w:rsidRDefault="00F0275B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(E)  </w:t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  <w:t>(F)</w:t>
      </w:r>
    </w:p>
    <w:p w:rsidR="006D5187" w:rsidRDefault="006D2A7F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noProof/>
          <w:lang w:val="en-IN" w:eastAsia="en-IN"/>
        </w:rPr>
        <w:drawing>
          <wp:inline distT="0" distB="0" distL="0" distR="0">
            <wp:extent cx="2745105" cy="1523813"/>
            <wp:effectExtent l="0" t="0" r="0" b="635"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F298259-DA00-459A-8A7D-272EBCABD1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F298259-DA00-459A-8A7D-272EBCABD1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6476" cy="153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31E8">
        <w:rPr>
          <w:noProof/>
          <w:lang w:val="en-IN" w:eastAsia="en-IN"/>
        </w:rPr>
        <w:drawing>
          <wp:inline distT="0" distB="0" distL="0" distR="0">
            <wp:extent cx="2577608" cy="1562100"/>
            <wp:effectExtent l="0" t="0" r="0" b="0"/>
            <wp:docPr id="28" name="Picture 2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677EFB6-8CAC-4160-A75A-599A03F711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677EFB6-8CAC-4160-A75A-599A03F711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89296" cy="1569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187" w:rsidRDefault="006D5187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Scenario 4</w:t>
      </w:r>
      <w:r w:rsid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: </w:t>
      </w:r>
      <w:r w:rsidR="00144221" w:rsidRP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but using the </w:t>
      </w:r>
      <w:proofErr w:type="spellStart"/>
      <w:r w:rsidR="00144221" w:rsidRP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PROcam</w:t>
      </w:r>
      <w:proofErr w:type="spellEnd"/>
      <w:r w:rsidR="00144221" w:rsidRP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 risk equations</w:t>
      </w:r>
    </w:p>
    <w:p w:rsidR="00E61ABC" w:rsidRPr="00BD3F6D" w:rsidRDefault="00E61ABC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(G) </w:t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  <w:t>(H)</w:t>
      </w:r>
    </w:p>
    <w:p w:rsidR="006D5187" w:rsidRDefault="00004A77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noProof/>
          <w:lang w:val="en-IN" w:eastAsia="en-IN"/>
        </w:rPr>
        <w:drawing>
          <wp:inline distT="0" distB="0" distL="0" distR="0">
            <wp:extent cx="2745105" cy="1523813"/>
            <wp:effectExtent l="0" t="0" r="0" b="635"/>
            <wp:docPr id="31" name="Picture 30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B98FE85-A22A-4697-9E9D-01FEB00FE1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B98FE85-A22A-4697-9E9D-01FEB00FE1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5976" cy="152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4034">
        <w:rPr>
          <w:noProof/>
          <w:lang w:val="en-IN" w:eastAsia="en-IN"/>
        </w:rPr>
        <w:drawing>
          <wp:inline distT="0" distB="0" distL="0" distR="0">
            <wp:extent cx="2552700" cy="1547005"/>
            <wp:effectExtent l="0" t="0" r="0" b="0"/>
            <wp:docPr id="30" name="Picture 29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962B2D1-DE9D-4BF8-9002-4D41EE1788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962B2D1-DE9D-4BF8-9002-4D41EE1788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7831" cy="15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7FF" w:rsidRDefault="009457FF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 w:rsidRPr="00BD3F6D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Scenario 5</w:t>
      </w:r>
      <w:r w:rsid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 xml:space="preserve">: using the </w:t>
      </w:r>
      <w:r w:rsidR="00144221" w:rsidRPr="00144221"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>UKPDS 82 risk equations</w:t>
      </w:r>
    </w:p>
    <w:p w:rsidR="00DF51A2" w:rsidRPr="00DF51A2" w:rsidRDefault="00DF51A2" w:rsidP="00DF51A2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</w:r>
      <w:r>
        <w:rPr>
          <w:rFonts w:ascii="Calibri" w:eastAsia="Times New Roman" w:hAnsi="Calibri" w:cs="Times New Roman"/>
          <w:b/>
          <w:bCs/>
          <w:color w:val="000000"/>
          <w:sz w:val="18"/>
          <w:lang w:eastAsia="en-GB"/>
        </w:rPr>
        <w:tab/>
        <w:t>(J)</w:t>
      </w:r>
    </w:p>
    <w:p w:rsidR="009457FF" w:rsidRDefault="00FB396F" w:rsidP="009457F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2407920" cy="1336641"/>
            <wp:effectExtent l="0" t="0" r="0" b="0"/>
            <wp:docPr id="33" name="Picture 3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F37C84C-99D9-42A3-A9A6-CDC38981EC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F37C84C-99D9-42A3-A9A6-CDC38981EC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16119" cy="134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213374" cy="1341120"/>
            <wp:effectExtent l="0" t="0" r="0" b="0"/>
            <wp:docPr id="32" name="Picture 3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2C01004-23E7-43DB-99C1-5C3D32472A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2C01004-23E7-43DB-99C1-5C3D32472A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7388" cy="1349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57FF" w:rsidSect="009457F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752363"/>
    <w:multiLevelType w:val="hybridMultilevel"/>
    <w:tmpl w:val="D3FAB61C"/>
    <w:lvl w:ilvl="0" w:tplc="0F14BFE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546C9"/>
    <w:rsid w:val="00004A77"/>
    <w:rsid w:val="00011652"/>
    <w:rsid w:val="000428A9"/>
    <w:rsid w:val="000F26DE"/>
    <w:rsid w:val="0011062E"/>
    <w:rsid w:val="00144221"/>
    <w:rsid w:val="001451F7"/>
    <w:rsid w:val="00262BB7"/>
    <w:rsid w:val="002B4A6E"/>
    <w:rsid w:val="00364EAA"/>
    <w:rsid w:val="003860AA"/>
    <w:rsid w:val="003948A0"/>
    <w:rsid w:val="003B4CD6"/>
    <w:rsid w:val="004355DD"/>
    <w:rsid w:val="0044205E"/>
    <w:rsid w:val="004736AF"/>
    <w:rsid w:val="004939FD"/>
    <w:rsid w:val="00506AC9"/>
    <w:rsid w:val="00575095"/>
    <w:rsid w:val="005C043D"/>
    <w:rsid w:val="005D28A3"/>
    <w:rsid w:val="00613B4F"/>
    <w:rsid w:val="00630EA4"/>
    <w:rsid w:val="006D2A7F"/>
    <w:rsid w:val="006D5187"/>
    <w:rsid w:val="007074AE"/>
    <w:rsid w:val="00727DF0"/>
    <w:rsid w:val="007966BC"/>
    <w:rsid w:val="007C494E"/>
    <w:rsid w:val="0081006E"/>
    <w:rsid w:val="0086400A"/>
    <w:rsid w:val="008658A3"/>
    <w:rsid w:val="0087727D"/>
    <w:rsid w:val="008873DB"/>
    <w:rsid w:val="008D1896"/>
    <w:rsid w:val="00913918"/>
    <w:rsid w:val="009457FF"/>
    <w:rsid w:val="00966224"/>
    <w:rsid w:val="00973D79"/>
    <w:rsid w:val="009958C2"/>
    <w:rsid w:val="009B03B3"/>
    <w:rsid w:val="009D278D"/>
    <w:rsid w:val="009D6A10"/>
    <w:rsid w:val="009E13C3"/>
    <w:rsid w:val="00A50513"/>
    <w:rsid w:val="00A74D3F"/>
    <w:rsid w:val="00A875BE"/>
    <w:rsid w:val="00A91903"/>
    <w:rsid w:val="00AA5E9B"/>
    <w:rsid w:val="00AE31E8"/>
    <w:rsid w:val="00B6620C"/>
    <w:rsid w:val="00B81A66"/>
    <w:rsid w:val="00B8406B"/>
    <w:rsid w:val="00B94C22"/>
    <w:rsid w:val="00BD3F6D"/>
    <w:rsid w:val="00BD50DD"/>
    <w:rsid w:val="00C1458F"/>
    <w:rsid w:val="00C232E2"/>
    <w:rsid w:val="00C546C9"/>
    <w:rsid w:val="00C72E13"/>
    <w:rsid w:val="00CD19DD"/>
    <w:rsid w:val="00CE259D"/>
    <w:rsid w:val="00DB0F18"/>
    <w:rsid w:val="00DC4034"/>
    <w:rsid w:val="00DF51A2"/>
    <w:rsid w:val="00E13581"/>
    <w:rsid w:val="00E42E6B"/>
    <w:rsid w:val="00E61ABC"/>
    <w:rsid w:val="00E61C65"/>
    <w:rsid w:val="00E7541E"/>
    <w:rsid w:val="00E86CDD"/>
    <w:rsid w:val="00EC4D40"/>
    <w:rsid w:val="00EE0686"/>
    <w:rsid w:val="00F0275B"/>
    <w:rsid w:val="00F21F87"/>
    <w:rsid w:val="00F25C05"/>
    <w:rsid w:val="00F64A35"/>
    <w:rsid w:val="00F8147E"/>
    <w:rsid w:val="00FB396F"/>
    <w:rsid w:val="00FF4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4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D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D4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39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lem</dc:creator>
  <cp:keywords/>
  <dc:description/>
  <cp:lastModifiedBy>0013434</cp:lastModifiedBy>
  <cp:revision>20</cp:revision>
  <dcterms:created xsi:type="dcterms:W3CDTF">2017-10-30T16:16:00Z</dcterms:created>
  <dcterms:modified xsi:type="dcterms:W3CDTF">2019-06-25T15:14:00Z</dcterms:modified>
</cp:coreProperties>
</file>